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2F20D" w14:textId="0C9D5329" w:rsidR="00FE1467" w:rsidRDefault="00103AE4">
      <w:r w:rsidRPr="00B420EA">
        <w:rPr>
          <w:rFonts w:ascii="Arial" w:eastAsia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0A8BF82E" wp14:editId="36BCBD9A">
            <wp:extent cx="5140881" cy="6648470"/>
            <wp:effectExtent l="0" t="0" r="0" b="0"/>
            <wp:docPr id="10" name="image16.png" descr="Chart, bar 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Chart, bar chart, scatt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0881" cy="66484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E6AF9A" w14:textId="77777777" w:rsidR="00103AE4" w:rsidRDefault="00103AE4"/>
    <w:p w14:paraId="0D1A8E2E" w14:textId="6C29A395" w:rsidR="00103AE4" w:rsidRPr="00B420EA" w:rsidRDefault="00103AE4" w:rsidP="00103AE4">
      <w:pPr>
        <w:pStyle w:val="Heading4"/>
        <w:keepNext w:val="0"/>
        <w:keepLines w:val="0"/>
        <w:spacing w:line="392" w:lineRule="auto"/>
        <w:jc w:val="both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Supplemental Figure </w:t>
      </w:r>
      <w:r w:rsidR="00FA2A1A">
        <w:rPr>
          <w:rFonts w:ascii="Arial" w:eastAsia="Arial" w:hAnsi="Arial" w:cs="Arial"/>
          <w:i/>
          <w:color w:val="000000" w:themeColor="text1"/>
          <w:sz w:val="22"/>
          <w:szCs w:val="22"/>
        </w:rPr>
        <w:t>9</w:t>
      </w: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. </w:t>
      </w:r>
      <w:r w:rsidRPr="00B420EA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o-Occurrence and Mutual Exclusivity Among Significantly Mutated Genes</w:t>
      </w:r>
    </w:p>
    <w:p w14:paraId="4ECD2784" w14:textId="77777777" w:rsidR="00103AE4" w:rsidRPr="00B420EA" w:rsidRDefault="00103AE4" w:rsidP="00103AE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o-Occurrence and Mutual Exclusivity Among Significantly Mutated Genes (inclusive of HL-513)</w:t>
      </w:r>
    </w:p>
    <w:p w14:paraId="2F71E49F" w14:textId="77777777" w:rsidR="00103AE4" w:rsidRPr="00B420EA" w:rsidRDefault="00103AE4" w:rsidP="00103AE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MGs determined including HL-513 were examined for patterns of co-occurrence or mutual exclusivity.</w:t>
      </w:r>
    </w:p>
    <w:p w14:paraId="49D86153" w14:textId="77777777" w:rsidR="00103AE4" w:rsidRDefault="00103AE4"/>
    <w:sectPr w:rsidR="00103AE4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E4"/>
    <w:rsid w:val="00045B99"/>
    <w:rsid w:val="00055BBB"/>
    <w:rsid w:val="000A0017"/>
    <w:rsid w:val="000B4457"/>
    <w:rsid w:val="000D2CCE"/>
    <w:rsid w:val="00103AE4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9662F"/>
    <w:rsid w:val="002D4F80"/>
    <w:rsid w:val="00326E1E"/>
    <w:rsid w:val="003809C5"/>
    <w:rsid w:val="0038677E"/>
    <w:rsid w:val="00455CF4"/>
    <w:rsid w:val="004B3514"/>
    <w:rsid w:val="004C5892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B6DB9"/>
    <w:rsid w:val="006F789B"/>
    <w:rsid w:val="00776784"/>
    <w:rsid w:val="008054A1"/>
    <w:rsid w:val="008078C3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F5CF4"/>
    <w:rsid w:val="00B00714"/>
    <w:rsid w:val="00BB07F9"/>
    <w:rsid w:val="00BF21C8"/>
    <w:rsid w:val="00BF2282"/>
    <w:rsid w:val="00C41BBE"/>
    <w:rsid w:val="00C455E0"/>
    <w:rsid w:val="00C90DB4"/>
    <w:rsid w:val="00CD3206"/>
    <w:rsid w:val="00D37CBC"/>
    <w:rsid w:val="00DF4C6C"/>
    <w:rsid w:val="00E5136A"/>
    <w:rsid w:val="00E61503"/>
    <w:rsid w:val="00F02253"/>
    <w:rsid w:val="00F078B9"/>
    <w:rsid w:val="00F470A6"/>
    <w:rsid w:val="00F85582"/>
    <w:rsid w:val="00FA2A1A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E26D5"/>
  <w15:chartTrackingRefBased/>
  <w15:docId w15:val="{6D6E77B4-E7FA-354D-AA0B-A4958E78E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3AE4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03AE4"/>
    <w:rPr>
      <w:rFonts w:ascii="Times New Roman" w:eastAsia="Times New Roman" w:hAnsi="Times New Roman" w:cs="Times New Roman"/>
      <w:color w:val="666666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</Words>
  <Characters>248</Characters>
  <Application>Microsoft Office Word</Application>
  <DocSecurity>0</DocSecurity>
  <Lines>3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2</cp:revision>
  <dcterms:created xsi:type="dcterms:W3CDTF">2023-10-04T17:27:00Z</dcterms:created>
  <dcterms:modified xsi:type="dcterms:W3CDTF">2023-10-04T23:53:00Z</dcterms:modified>
</cp:coreProperties>
</file>